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CF64E3" w14:textId="77777777" w:rsidR="00D620AB" w:rsidRPr="00410240" w:rsidRDefault="00D620AB" w:rsidP="00D620AB">
      <w:pPr>
        <w:rPr>
          <w:rFonts w:ascii="Times New Roman" w:eastAsia="MS Mincho" w:hAnsi="Times New Roman" w:cs="Times New Roman"/>
          <w:b/>
        </w:rPr>
      </w:pPr>
      <w:r w:rsidRPr="00410240">
        <w:rPr>
          <w:rFonts w:ascii="Times New Roman" w:eastAsia="MS Mincho" w:hAnsi="Times New Roman" w:cs="Times New Roman"/>
          <w:b/>
        </w:rPr>
        <w:t>S1 Table</w:t>
      </w:r>
    </w:p>
    <w:p w14:paraId="455E1109" w14:textId="77777777" w:rsidR="00D620AB" w:rsidRPr="00410240" w:rsidRDefault="00D620AB" w:rsidP="00D620AB">
      <w:pPr>
        <w:rPr>
          <w:rFonts w:ascii="Times New Roman" w:eastAsia="MS Mincho" w:hAnsi="Times New Roman" w:cs="Times New Roman"/>
          <w:b/>
          <w:color w:val="FF000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47"/>
        <w:gridCol w:w="1553"/>
        <w:gridCol w:w="1693"/>
        <w:gridCol w:w="1662"/>
        <w:gridCol w:w="1027"/>
      </w:tblGrid>
      <w:tr w:rsidR="00D620AB" w:rsidRPr="00410240" w14:paraId="0B9E91AF" w14:textId="77777777" w:rsidTr="008A1967">
        <w:tc>
          <w:tcPr>
            <w:tcW w:w="3351" w:type="dxa"/>
            <w:tcBorders>
              <w:top w:val="single" w:sz="18" w:space="0" w:color="auto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vAlign w:val="center"/>
            <w:hideMark/>
          </w:tcPr>
          <w:p w14:paraId="44C0656E" w14:textId="77777777" w:rsidR="00D620AB" w:rsidRPr="00410240" w:rsidRDefault="00D620AB" w:rsidP="008A1967">
            <w:pPr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  <w:b/>
              </w:rPr>
              <w:t xml:space="preserve">General characteristics </w:t>
            </w:r>
          </w:p>
        </w:tc>
        <w:tc>
          <w:tcPr>
            <w:tcW w:w="1554" w:type="dxa"/>
            <w:tcBorders>
              <w:top w:val="single" w:sz="18" w:space="0" w:color="auto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hideMark/>
          </w:tcPr>
          <w:p w14:paraId="23FFFAAA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410240">
              <w:rPr>
                <w:rFonts w:ascii="Times New Roman" w:eastAsia="MS Mincho" w:hAnsi="Times New Roman" w:cs="Times New Roman"/>
                <w:b/>
              </w:rPr>
              <w:t>2000-2004</w:t>
            </w:r>
          </w:p>
          <w:p w14:paraId="2E400D19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410240">
              <w:rPr>
                <w:rFonts w:ascii="Times New Roman" w:eastAsia="MS Mincho" w:hAnsi="Times New Roman" w:cs="Times New Roman"/>
                <w:b/>
              </w:rPr>
              <w:t>n=109</w:t>
            </w:r>
          </w:p>
        </w:tc>
        <w:tc>
          <w:tcPr>
            <w:tcW w:w="1694" w:type="dxa"/>
            <w:tcBorders>
              <w:top w:val="single" w:sz="18" w:space="0" w:color="auto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hideMark/>
          </w:tcPr>
          <w:p w14:paraId="6A433A8B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410240">
              <w:rPr>
                <w:rFonts w:ascii="Times New Roman" w:eastAsia="MS Mincho" w:hAnsi="Times New Roman" w:cs="Times New Roman"/>
                <w:b/>
              </w:rPr>
              <w:t>2005-2009</w:t>
            </w:r>
          </w:p>
          <w:p w14:paraId="3029C4C2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410240">
              <w:rPr>
                <w:rFonts w:ascii="Times New Roman" w:eastAsia="MS Mincho" w:hAnsi="Times New Roman" w:cs="Times New Roman"/>
                <w:b/>
              </w:rPr>
              <w:t>n=105</w:t>
            </w:r>
          </w:p>
        </w:tc>
        <w:tc>
          <w:tcPr>
            <w:tcW w:w="1663" w:type="dxa"/>
            <w:tcBorders>
              <w:top w:val="single" w:sz="18" w:space="0" w:color="auto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hideMark/>
          </w:tcPr>
          <w:p w14:paraId="4D6E0D49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410240">
              <w:rPr>
                <w:rFonts w:ascii="Times New Roman" w:eastAsia="MS Mincho" w:hAnsi="Times New Roman" w:cs="Times New Roman"/>
                <w:b/>
              </w:rPr>
              <w:t>2010-2015</w:t>
            </w:r>
          </w:p>
          <w:p w14:paraId="120075F3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410240">
              <w:rPr>
                <w:rFonts w:ascii="Times New Roman" w:eastAsia="MS Mincho" w:hAnsi="Times New Roman" w:cs="Times New Roman"/>
                <w:b/>
              </w:rPr>
              <w:t>n=103</w:t>
            </w:r>
          </w:p>
        </w:tc>
        <w:tc>
          <w:tcPr>
            <w:tcW w:w="1027" w:type="dxa"/>
            <w:tcBorders>
              <w:top w:val="single" w:sz="18" w:space="0" w:color="auto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vAlign w:val="center"/>
            <w:hideMark/>
          </w:tcPr>
          <w:p w14:paraId="36B9A93E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410240">
              <w:rPr>
                <w:rFonts w:ascii="Times New Roman" w:eastAsia="MS Mincho" w:hAnsi="Times New Roman" w:cs="Times New Roman"/>
                <w:b/>
              </w:rPr>
              <w:t>p value</w:t>
            </w:r>
          </w:p>
        </w:tc>
      </w:tr>
      <w:tr w:rsidR="00D620AB" w:rsidRPr="00410240" w14:paraId="75401336" w14:textId="77777777" w:rsidTr="008A1967">
        <w:tc>
          <w:tcPr>
            <w:tcW w:w="33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5D47981A" w14:textId="77777777" w:rsidR="00D620AB" w:rsidRPr="00410240" w:rsidRDefault="00D620AB" w:rsidP="008A1967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Female, n (%)</w:t>
            </w:r>
          </w:p>
        </w:tc>
        <w:tc>
          <w:tcPr>
            <w:tcW w:w="15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1EA2F9C2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70 (64.2)</w:t>
            </w:r>
          </w:p>
        </w:tc>
        <w:tc>
          <w:tcPr>
            <w:tcW w:w="16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6D5458EC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83 (79.1)</w:t>
            </w:r>
          </w:p>
        </w:tc>
        <w:tc>
          <w:tcPr>
            <w:tcW w:w="16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57E44095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73 (70.9)</w:t>
            </w:r>
          </w:p>
        </w:tc>
        <w:tc>
          <w:tcPr>
            <w:tcW w:w="10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6A8E6EDD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06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*</w:t>
            </w:r>
          </w:p>
        </w:tc>
      </w:tr>
      <w:tr w:rsidR="00D620AB" w:rsidRPr="00410240" w14:paraId="4AEBAD32" w14:textId="77777777" w:rsidTr="008A1967">
        <w:tc>
          <w:tcPr>
            <w:tcW w:w="33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362DF348" w14:textId="77777777" w:rsidR="00D620AB" w:rsidRPr="00410240" w:rsidRDefault="00D620AB" w:rsidP="008A1967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Age (years) (Mean±SD)</w:t>
            </w:r>
          </w:p>
        </w:tc>
        <w:tc>
          <w:tcPr>
            <w:tcW w:w="15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1BDAE3F4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92.4±1.9</w:t>
            </w:r>
          </w:p>
        </w:tc>
        <w:tc>
          <w:tcPr>
            <w:tcW w:w="16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3767D677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92.9±2.1</w:t>
            </w:r>
          </w:p>
        </w:tc>
        <w:tc>
          <w:tcPr>
            <w:tcW w:w="16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259B705E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92.6±2.4</w:t>
            </w:r>
          </w:p>
        </w:tc>
        <w:tc>
          <w:tcPr>
            <w:tcW w:w="10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57329785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32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†</w:t>
            </w:r>
          </w:p>
        </w:tc>
      </w:tr>
      <w:tr w:rsidR="00D620AB" w:rsidRPr="00410240" w14:paraId="020DEBB9" w14:textId="77777777" w:rsidTr="008A1967">
        <w:tc>
          <w:tcPr>
            <w:tcW w:w="33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4E6035DF" w14:textId="77777777" w:rsidR="00D620AB" w:rsidRPr="00410240" w:rsidRDefault="00D620AB" w:rsidP="008A1967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SAPS II (Me±SD)</w:t>
            </w:r>
          </w:p>
        </w:tc>
        <w:tc>
          <w:tcPr>
            <w:tcW w:w="15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5BFF9CA1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51.4±17.5</w:t>
            </w:r>
          </w:p>
        </w:tc>
        <w:tc>
          <w:tcPr>
            <w:tcW w:w="16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7828A68D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56.5±25.0</w:t>
            </w:r>
          </w:p>
        </w:tc>
        <w:tc>
          <w:tcPr>
            <w:tcW w:w="16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4A8A55CD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59.3±20.3</w:t>
            </w:r>
          </w:p>
        </w:tc>
        <w:tc>
          <w:tcPr>
            <w:tcW w:w="10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380A6693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03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††</w:t>
            </w:r>
          </w:p>
        </w:tc>
      </w:tr>
      <w:tr w:rsidR="00D620AB" w:rsidRPr="00410240" w14:paraId="43C8FC7E" w14:textId="77777777" w:rsidTr="008A1967">
        <w:tc>
          <w:tcPr>
            <w:tcW w:w="33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6B18D545" w14:textId="77777777" w:rsidR="00D620AB" w:rsidRPr="00410240" w:rsidRDefault="00D620AB" w:rsidP="008A1967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Organ dysfunction (Me±SD)</w:t>
            </w:r>
          </w:p>
        </w:tc>
        <w:tc>
          <w:tcPr>
            <w:tcW w:w="15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32BAB9B2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.6±0.6</w:t>
            </w:r>
          </w:p>
        </w:tc>
        <w:tc>
          <w:tcPr>
            <w:tcW w:w="16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4072B55C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.6±0.8</w:t>
            </w:r>
          </w:p>
        </w:tc>
        <w:tc>
          <w:tcPr>
            <w:tcW w:w="16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0BA46025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.7±0.7</w:t>
            </w:r>
          </w:p>
        </w:tc>
        <w:tc>
          <w:tcPr>
            <w:tcW w:w="10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3C091720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84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††</w:t>
            </w:r>
          </w:p>
        </w:tc>
      </w:tr>
      <w:tr w:rsidR="00D620AB" w:rsidRPr="00410240" w14:paraId="3161BB6C" w14:textId="77777777" w:rsidTr="008A1967">
        <w:tc>
          <w:tcPr>
            <w:tcW w:w="33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108B4DC3" w14:textId="77777777" w:rsidR="00D620AB" w:rsidRPr="00410240" w:rsidRDefault="00D620AB" w:rsidP="008A1967">
            <w:pPr>
              <w:jc w:val="both"/>
              <w:rPr>
                <w:rFonts w:ascii="Times New Roman" w:eastAsia="MS Mincho" w:hAnsi="Times New Roman" w:cs="Times New Roman"/>
                <w:b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Glasgow score, Md (IQR)</w:t>
            </w:r>
          </w:p>
        </w:tc>
        <w:tc>
          <w:tcPr>
            <w:tcW w:w="15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4B32D91A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4 (11-15)</w:t>
            </w:r>
          </w:p>
        </w:tc>
        <w:tc>
          <w:tcPr>
            <w:tcW w:w="16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78BF9B2D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4 (10-15)</w:t>
            </w:r>
          </w:p>
        </w:tc>
        <w:tc>
          <w:tcPr>
            <w:tcW w:w="16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69B0FA4B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4 (8-15)</w:t>
            </w:r>
          </w:p>
        </w:tc>
        <w:tc>
          <w:tcPr>
            <w:tcW w:w="10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457EED48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59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†</w:t>
            </w:r>
          </w:p>
        </w:tc>
      </w:tr>
      <w:tr w:rsidR="00D620AB" w:rsidRPr="00410240" w14:paraId="33B4E9E8" w14:textId="77777777" w:rsidTr="008A1967">
        <w:tc>
          <w:tcPr>
            <w:tcW w:w="3351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hideMark/>
          </w:tcPr>
          <w:p w14:paraId="0D5FF707" w14:textId="77777777" w:rsidR="00D620AB" w:rsidRPr="00410240" w:rsidRDefault="00D620AB" w:rsidP="008A1967">
            <w:pPr>
              <w:jc w:val="both"/>
              <w:rPr>
                <w:rFonts w:ascii="Times New Roman" w:eastAsia="MS Mincho" w:hAnsi="Times New Roman" w:cs="Times New Roman"/>
                <w:b/>
              </w:rPr>
            </w:pPr>
            <w:r w:rsidRPr="00410240">
              <w:rPr>
                <w:rFonts w:ascii="Times New Roman" w:eastAsia="MS Mincho" w:hAnsi="Times New Roman" w:cs="Times New Roman"/>
                <w:b/>
              </w:rPr>
              <w:t>Autonomy scores ((Me±SD)</w:t>
            </w:r>
          </w:p>
        </w:tc>
        <w:tc>
          <w:tcPr>
            <w:tcW w:w="1554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</w:tcPr>
          <w:p w14:paraId="35948463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694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</w:tcPr>
          <w:p w14:paraId="1DA79053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663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</w:tcPr>
          <w:p w14:paraId="40588922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027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</w:tcPr>
          <w:p w14:paraId="1F91B40C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</w:tr>
      <w:tr w:rsidR="00D620AB" w:rsidRPr="00410240" w14:paraId="0959F4A9" w14:textId="77777777" w:rsidTr="008A1967">
        <w:tc>
          <w:tcPr>
            <w:tcW w:w="3351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3E7E2FF0" w14:textId="77777777" w:rsidR="00D620AB" w:rsidRPr="00410240" w:rsidRDefault="00D620AB" w:rsidP="008A1967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Charlson index</w:t>
            </w:r>
          </w:p>
        </w:tc>
        <w:tc>
          <w:tcPr>
            <w:tcW w:w="1554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0A01EF0B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7.8±1.7</w:t>
            </w:r>
          </w:p>
        </w:tc>
        <w:tc>
          <w:tcPr>
            <w:tcW w:w="1694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073C3F35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7.7±1.7</w:t>
            </w:r>
          </w:p>
        </w:tc>
        <w:tc>
          <w:tcPr>
            <w:tcW w:w="1663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2D518F4D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7.6±1.7</w:t>
            </w:r>
          </w:p>
        </w:tc>
        <w:tc>
          <w:tcPr>
            <w:tcW w:w="1027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2CF3358C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64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†</w:t>
            </w:r>
          </w:p>
        </w:tc>
      </w:tr>
      <w:tr w:rsidR="00D620AB" w:rsidRPr="00410240" w14:paraId="2A86526E" w14:textId="77777777" w:rsidTr="008A1967">
        <w:tc>
          <w:tcPr>
            <w:tcW w:w="33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5B0B9EBB" w14:textId="77777777" w:rsidR="00D620AB" w:rsidRPr="00410240" w:rsidRDefault="00D620AB" w:rsidP="008A1967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McCabe score</w:t>
            </w:r>
          </w:p>
        </w:tc>
        <w:tc>
          <w:tcPr>
            <w:tcW w:w="15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67D553A2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.3±0.5</w:t>
            </w:r>
          </w:p>
        </w:tc>
        <w:tc>
          <w:tcPr>
            <w:tcW w:w="16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7DF656AC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.4±0.5</w:t>
            </w:r>
          </w:p>
        </w:tc>
        <w:tc>
          <w:tcPr>
            <w:tcW w:w="16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6E68091B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.3±0.5</w:t>
            </w:r>
          </w:p>
        </w:tc>
        <w:tc>
          <w:tcPr>
            <w:tcW w:w="10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28323E21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12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†</w:t>
            </w:r>
          </w:p>
        </w:tc>
      </w:tr>
      <w:tr w:rsidR="00D620AB" w:rsidRPr="00410240" w14:paraId="44839763" w14:textId="77777777" w:rsidTr="008A1967">
        <w:tc>
          <w:tcPr>
            <w:tcW w:w="33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7E1502A6" w14:textId="77777777" w:rsidR="00D620AB" w:rsidRPr="00410240" w:rsidRDefault="00D620AB" w:rsidP="008A1967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Knaus score</w:t>
            </w:r>
          </w:p>
        </w:tc>
        <w:tc>
          <w:tcPr>
            <w:tcW w:w="15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07139F75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2.3±0.6</w:t>
            </w:r>
          </w:p>
        </w:tc>
        <w:tc>
          <w:tcPr>
            <w:tcW w:w="16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16D8F671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2.1±0.7</w:t>
            </w:r>
          </w:p>
        </w:tc>
        <w:tc>
          <w:tcPr>
            <w:tcW w:w="16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1C73039A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2.1±0.7</w:t>
            </w:r>
          </w:p>
        </w:tc>
        <w:tc>
          <w:tcPr>
            <w:tcW w:w="10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035DE76B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&lt;0.01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†</w:t>
            </w:r>
          </w:p>
        </w:tc>
      </w:tr>
      <w:tr w:rsidR="00D620AB" w:rsidRPr="00410240" w14:paraId="499FCF1D" w14:textId="77777777" w:rsidTr="008A1967">
        <w:tc>
          <w:tcPr>
            <w:tcW w:w="3351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hideMark/>
          </w:tcPr>
          <w:p w14:paraId="07538E8E" w14:textId="77777777" w:rsidR="00D620AB" w:rsidRPr="00410240" w:rsidRDefault="00D620AB" w:rsidP="008A1967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  <w:b/>
              </w:rPr>
              <w:t>Comorbidities, n (%)</w:t>
            </w:r>
          </w:p>
        </w:tc>
        <w:tc>
          <w:tcPr>
            <w:tcW w:w="1554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</w:tcPr>
          <w:p w14:paraId="2B908C0B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694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</w:tcPr>
          <w:p w14:paraId="63594D26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663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</w:tcPr>
          <w:p w14:paraId="73F18BC2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027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</w:tcPr>
          <w:p w14:paraId="148B9355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</w:tr>
      <w:tr w:rsidR="00D620AB" w:rsidRPr="00410240" w14:paraId="3EC84F03" w14:textId="77777777" w:rsidTr="008A1967">
        <w:tc>
          <w:tcPr>
            <w:tcW w:w="3351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12D95DF6" w14:textId="77777777" w:rsidR="00D620AB" w:rsidRPr="00410240" w:rsidRDefault="00D620AB" w:rsidP="008A1967">
            <w:pPr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Cardiovascular diseases</w:t>
            </w:r>
          </w:p>
        </w:tc>
        <w:tc>
          <w:tcPr>
            <w:tcW w:w="1554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37F6525A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03 (94.5)</w:t>
            </w:r>
          </w:p>
        </w:tc>
        <w:tc>
          <w:tcPr>
            <w:tcW w:w="1694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7FC21212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94 (89.5)</w:t>
            </w:r>
          </w:p>
        </w:tc>
        <w:tc>
          <w:tcPr>
            <w:tcW w:w="1663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533C3267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00 (97.1)</w:t>
            </w:r>
          </w:p>
        </w:tc>
        <w:tc>
          <w:tcPr>
            <w:tcW w:w="1027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4766689E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07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*</w:t>
            </w:r>
          </w:p>
        </w:tc>
      </w:tr>
      <w:tr w:rsidR="00D620AB" w:rsidRPr="00410240" w14:paraId="633714BD" w14:textId="77777777" w:rsidTr="008A1967">
        <w:tc>
          <w:tcPr>
            <w:tcW w:w="33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258C0939" w14:textId="77777777" w:rsidR="00D620AB" w:rsidRPr="00410240" w:rsidRDefault="00D620AB" w:rsidP="008A1967">
            <w:pPr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Chronic renal insufficiency</w:t>
            </w:r>
          </w:p>
        </w:tc>
        <w:tc>
          <w:tcPr>
            <w:tcW w:w="15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084A8F1A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8 (16.5)</w:t>
            </w:r>
          </w:p>
        </w:tc>
        <w:tc>
          <w:tcPr>
            <w:tcW w:w="16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2F607F2F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21 (20.0)</w:t>
            </w:r>
          </w:p>
        </w:tc>
        <w:tc>
          <w:tcPr>
            <w:tcW w:w="16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23FC0465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28 (27.2)</w:t>
            </w:r>
          </w:p>
        </w:tc>
        <w:tc>
          <w:tcPr>
            <w:tcW w:w="10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164153C3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15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*</w:t>
            </w:r>
          </w:p>
        </w:tc>
      </w:tr>
      <w:tr w:rsidR="00D620AB" w:rsidRPr="00410240" w14:paraId="5384FE2A" w14:textId="77777777" w:rsidTr="008A1967">
        <w:tc>
          <w:tcPr>
            <w:tcW w:w="33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532379A4" w14:textId="77777777" w:rsidR="00D620AB" w:rsidRPr="00410240" w:rsidRDefault="00D620AB" w:rsidP="008A1967">
            <w:pPr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Diabetes</w:t>
            </w:r>
          </w:p>
        </w:tc>
        <w:tc>
          <w:tcPr>
            <w:tcW w:w="15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12FE6066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3 (11.9)</w:t>
            </w:r>
          </w:p>
        </w:tc>
        <w:tc>
          <w:tcPr>
            <w:tcW w:w="16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43C4D809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8 (17.1)</w:t>
            </w:r>
          </w:p>
        </w:tc>
        <w:tc>
          <w:tcPr>
            <w:tcW w:w="16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71A0A6D6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9 (18.4)</w:t>
            </w:r>
          </w:p>
        </w:tc>
        <w:tc>
          <w:tcPr>
            <w:tcW w:w="10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3B2D4A37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38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*</w:t>
            </w:r>
          </w:p>
        </w:tc>
      </w:tr>
      <w:tr w:rsidR="00D620AB" w:rsidRPr="00410240" w14:paraId="639796B6" w14:textId="77777777" w:rsidTr="008A1967">
        <w:tc>
          <w:tcPr>
            <w:tcW w:w="33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30177776" w14:textId="77777777" w:rsidR="00D620AB" w:rsidRPr="00410240" w:rsidRDefault="00D620AB" w:rsidP="008A1967">
            <w:pPr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Neurodegenerative disease</w:t>
            </w:r>
          </w:p>
        </w:tc>
        <w:tc>
          <w:tcPr>
            <w:tcW w:w="15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0F4EBA6B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5 (13.8)</w:t>
            </w:r>
          </w:p>
        </w:tc>
        <w:tc>
          <w:tcPr>
            <w:tcW w:w="16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5A525876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7 (16.2)</w:t>
            </w:r>
          </w:p>
        </w:tc>
        <w:tc>
          <w:tcPr>
            <w:tcW w:w="16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24188C8C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22 (21.4)</w:t>
            </w:r>
          </w:p>
        </w:tc>
        <w:tc>
          <w:tcPr>
            <w:tcW w:w="10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5CD49CFE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33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*</w:t>
            </w:r>
          </w:p>
        </w:tc>
      </w:tr>
      <w:tr w:rsidR="00D620AB" w:rsidRPr="00410240" w14:paraId="014F4251" w14:textId="77777777" w:rsidTr="008A1967">
        <w:tc>
          <w:tcPr>
            <w:tcW w:w="33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497DA72C" w14:textId="77777777" w:rsidR="00D620AB" w:rsidRPr="00410240" w:rsidRDefault="00D620AB" w:rsidP="008A1967">
            <w:pPr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Cancer</w:t>
            </w:r>
          </w:p>
        </w:tc>
        <w:tc>
          <w:tcPr>
            <w:tcW w:w="15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748321C4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21 (19.3)</w:t>
            </w:r>
          </w:p>
        </w:tc>
        <w:tc>
          <w:tcPr>
            <w:tcW w:w="16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65B353C9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22 (20.1)</w:t>
            </w:r>
          </w:p>
        </w:tc>
        <w:tc>
          <w:tcPr>
            <w:tcW w:w="16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2BA24254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4 (13.6)</w:t>
            </w:r>
          </w:p>
        </w:tc>
        <w:tc>
          <w:tcPr>
            <w:tcW w:w="10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0AD7511B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35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*</w:t>
            </w:r>
          </w:p>
        </w:tc>
      </w:tr>
      <w:tr w:rsidR="00D620AB" w:rsidRPr="00410240" w14:paraId="0F309193" w14:textId="77777777" w:rsidTr="008A1967">
        <w:tc>
          <w:tcPr>
            <w:tcW w:w="33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58AFD82B" w14:textId="77777777" w:rsidR="00D620AB" w:rsidRPr="00410240" w:rsidRDefault="00D620AB" w:rsidP="008A1967">
            <w:pPr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Respiratory diseases</w:t>
            </w:r>
          </w:p>
        </w:tc>
        <w:tc>
          <w:tcPr>
            <w:tcW w:w="15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6D04D30B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28 (25.7)</w:t>
            </w:r>
          </w:p>
        </w:tc>
        <w:tc>
          <w:tcPr>
            <w:tcW w:w="16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6D21481A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20 (19.0)</w:t>
            </w:r>
          </w:p>
        </w:tc>
        <w:tc>
          <w:tcPr>
            <w:tcW w:w="16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30D7F812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27 (26.2)</w:t>
            </w:r>
          </w:p>
        </w:tc>
        <w:tc>
          <w:tcPr>
            <w:tcW w:w="10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6854904C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40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*</w:t>
            </w:r>
          </w:p>
        </w:tc>
      </w:tr>
      <w:tr w:rsidR="00D620AB" w:rsidRPr="00410240" w14:paraId="2CB290F9" w14:textId="77777777" w:rsidTr="008A1967">
        <w:tc>
          <w:tcPr>
            <w:tcW w:w="3351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hideMark/>
          </w:tcPr>
          <w:p w14:paraId="554D5F56" w14:textId="77777777" w:rsidR="00D620AB" w:rsidRPr="00410240" w:rsidRDefault="00D620AB" w:rsidP="008A1967">
            <w:pPr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  <w:b/>
              </w:rPr>
              <w:t>Admission source, n (%)</w:t>
            </w:r>
          </w:p>
        </w:tc>
        <w:tc>
          <w:tcPr>
            <w:tcW w:w="1554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</w:tcPr>
          <w:p w14:paraId="144F4328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694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</w:tcPr>
          <w:p w14:paraId="3FD01200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663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</w:tcPr>
          <w:p w14:paraId="2C4F53E1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027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</w:tcPr>
          <w:p w14:paraId="7A51BC52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</w:tr>
      <w:tr w:rsidR="00D620AB" w:rsidRPr="00410240" w14:paraId="41A9C3B4" w14:textId="77777777" w:rsidTr="008A1967">
        <w:tc>
          <w:tcPr>
            <w:tcW w:w="3351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59706B9C" w14:textId="77777777" w:rsidR="00D620AB" w:rsidRPr="00410240" w:rsidRDefault="00D620AB" w:rsidP="008A1967">
            <w:pPr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Emergency Department</w:t>
            </w:r>
          </w:p>
        </w:tc>
        <w:tc>
          <w:tcPr>
            <w:tcW w:w="1554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48DD20A1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48 (44.0)</w:t>
            </w:r>
          </w:p>
        </w:tc>
        <w:tc>
          <w:tcPr>
            <w:tcW w:w="1694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66399BF9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45 (42.9)</w:t>
            </w:r>
          </w:p>
        </w:tc>
        <w:tc>
          <w:tcPr>
            <w:tcW w:w="1663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4B219758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33 (32.0)</w:t>
            </w:r>
          </w:p>
        </w:tc>
        <w:tc>
          <w:tcPr>
            <w:tcW w:w="1027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62B7D66B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15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*</w:t>
            </w:r>
          </w:p>
        </w:tc>
      </w:tr>
      <w:tr w:rsidR="00D620AB" w:rsidRPr="00410240" w14:paraId="75602226" w14:textId="77777777" w:rsidTr="008A1967">
        <w:tc>
          <w:tcPr>
            <w:tcW w:w="33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28C59B65" w14:textId="77777777" w:rsidR="00D620AB" w:rsidRPr="00410240" w:rsidRDefault="00D620AB" w:rsidP="008A1967">
            <w:pPr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Home</w:t>
            </w:r>
          </w:p>
        </w:tc>
        <w:tc>
          <w:tcPr>
            <w:tcW w:w="15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3FE744B6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25 (22.9)</w:t>
            </w:r>
          </w:p>
        </w:tc>
        <w:tc>
          <w:tcPr>
            <w:tcW w:w="16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2643DDD9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26 (24.8)</w:t>
            </w:r>
          </w:p>
        </w:tc>
        <w:tc>
          <w:tcPr>
            <w:tcW w:w="16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14A29E9C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23 (22.3)</w:t>
            </w:r>
          </w:p>
        </w:tc>
        <w:tc>
          <w:tcPr>
            <w:tcW w:w="10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3DAB72CE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83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*</w:t>
            </w:r>
          </w:p>
        </w:tc>
      </w:tr>
      <w:tr w:rsidR="00D620AB" w:rsidRPr="00410240" w14:paraId="4753916E" w14:textId="77777777" w:rsidTr="008A1967">
        <w:tc>
          <w:tcPr>
            <w:tcW w:w="33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040AF96E" w14:textId="77777777" w:rsidR="00D620AB" w:rsidRPr="00410240" w:rsidRDefault="00D620AB" w:rsidP="008A1967">
            <w:pPr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Nursing home</w:t>
            </w:r>
          </w:p>
        </w:tc>
        <w:tc>
          <w:tcPr>
            <w:tcW w:w="15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340F9A8C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3 (11.9)</w:t>
            </w:r>
          </w:p>
        </w:tc>
        <w:tc>
          <w:tcPr>
            <w:tcW w:w="16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55A8BF6E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1 (10.5)</w:t>
            </w:r>
          </w:p>
        </w:tc>
        <w:tc>
          <w:tcPr>
            <w:tcW w:w="16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45C4BF3E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5 (4.9)</w:t>
            </w:r>
          </w:p>
        </w:tc>
        <w:tc>
          <w:tcPr>
            <w:tcW w:w="10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27E99706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15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*</w:t>
            </w:r>
          </w:p>
        </w:tc>
      </w:tr>
      <w:tr w:rsidR="00D620AB" w:rsidRPr="00410240" w14:paraId="0F76782B" w14:textId="77777777" w:rsidTr="008A1967">
        <w:tc>
          <w:tcPr>
            <w:tcW w:w="33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6BFEF10A" w14:textId="77777777" w:rsidR="00D620AB" w:rsidRPr="00410240" w:rsidRDefault="00D620AB" w:rsidP="008A1967">
            <w:pPr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Geriatrics</w:t>
            </w:r>
          </w:p>
        </w:tc>
        <w:tc>
          <w:tcPr>
            <w:tcW w:w="15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2E7202CC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5 (4.6)</w:t>
            </w:r>
          </w:p>
        </w:tc>
        <w:tc>
          <w:tcPr>
            <w:tcW w:w="16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66E210D1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5 (4.8)</w:t>
            </w:r>
          </w:p>
        </w:tc>
        <w:tc>
          <w:tcPr>
            <w:tcW w:w="16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09AC116C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7 (6.8)</w:t>
            </w:r>
          </w:p>
        </w:tc>
        <w:tc>
          <w:tcPr>
            <w:tcW w:w="10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29251A80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73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*</w:t>
            </w:r>
          </w:p>
        </w:tc>
      </w:tr>
      <w:tr w:rsidR="00D620AB" w:rsidRPr="00410240" w14:paraId="51EB5027" w14:textId="77777777" w:rsidTr="008A1967">
        <w:tc>
          <w:tcPr>
            <w:tcW w:w="33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4EECD107" w14:textId="77777777" w:rsidR="00D620AB" w:rsidRPr="00410240" w:rsidRDefault="00D620AB" w:rsidP="008A1967">
            <w:pPr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Medical wards</w:t>
            </w:r>
          </w:p>
        </w:tc>
        <w:tc>
          <w:tcPr>
            <w:tcW w:w="15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6E1BD75A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8 (16.5)</w:t>
            </w:r>
          </w:p>
        </w:tc>
        <w:tc>
          <w:tcPr>
            <w:tcW w:w="16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3D21816B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8 (7.6)</w:t>
            </w:r>
          </w:p>
        </w:tc>
        <w:tc>
          <w:tcPr>
            <w:tcW w:w="16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496ECB19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7 (16.5)</w:t>
            </w:r>
          </w:p>
        </w:tc>
        <w:tc>
          <w:tcPr>
            <w:tcW w:w="10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3A726722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09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*</w:t>
            </w:r>
          </w:p>
        </w:tc>
      </w:tr>
      <w:tr w:rsidR="00D620AB" w:rsidRPr="00410240" w14:paraId="126E2AF1" w14:textId="77777777" w:rsidTr="008A1967">
        <w:tc>
          <w:tcPr>
            <w:tcW w:w="33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4B6EC8FA" w14:textId="77777777" w:rsidR="00D620AB" w:rsidRPr="00410240" w:rsidRDefault="00D620AB" w:rsidP="008A1967">
            <w:pPr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Surgical wards</w:t>
            </w:r>
          </w:p>
        </w:tc>
        <w:tc>
          <w:tcPr>
            <w:tcW w:w="15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7420EC5E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</w:t>
            </w:r>
          </w:p>
        </w:tc>
        <w:tc>
          <w:tcPr>
            <w:tcW w:w="16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2E18D247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7 (6.7)</w:t>
            </w:r>
          </w:p>
        </w:tc>
        <w:tc>
          <w:tcPr>
            <w:tcW w:w="16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0947B8A6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3 (12.6)</w:t>
            </w:r>
          </w:p>
        </w:tc>
        <w:tc>
          <w:tcPr>
            <w:tcW w:w="10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1F837D64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&lt;0.01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*</w:t>
            </w:r>
          </w:p>
        </w:tc>
      </w:tr>
      <w:tr w:rsidR="00D620AB" w:rsidRPr="00410240" w14:paraId="5161599C" w14:textId="77777777" w:rsidTr="008A1967">
        <w:tc>
          <w:tcPr>
            <w:tcW w:w="33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27720936" w14:textId="77777777" w:rsidR="00D620AB" w:rsidRPr="00410240" w:rsidRDefault="00D620AB" w:rsidP="008A1967">
            <w:pPr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Post-operative </w:t>
            </w:r>
          </w:p>
        </w:tc>
        <w:tc>
          <w:tcPr>
            <w:tcW w:w="15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5CD83628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</w:t>
            </w:r>
          </w:p>
        </w:tc>
        <w:tc>
          <w:tcPr>
            <w:tcW w:w="16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6DA278B1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2 (1.9)</w:t>
            </w:r>
          </w:p>
        </w:tc>
        <w:tc>
          <w:tcPr>
            <w:tcW w:w="16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0CFD082E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6 (5.8)</w:t>
            </w:r>
          </w:p>
        </w:tc>
        <w:tc>
          <w:tcPr>
            <w:tcW w:w="10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622F7326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01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**</w:t>
            </w:r>
          </w:p>
        </w:tc>
      </w:tr>
      <w:tr w:rsidR="00D620AB" w:rsidRPr="00410240" w14:paraId="53BD0FBA" w14:textId="77777777" w:rsidTr="008A1967">
        <w:tc>
          <w:tcPr>
            <w:tcW w:w="3351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hideMark/>
          </w:tcPr>
          <w:p w14:paraId="1EB7A997" w14:textId="77777777" w:rsidR="00D620AB" w:rsidRPr="00410240" w:rsidRDefault="00D620AB" w:rsidP="008A1967">
            <w:pPr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  <w:b/>
              </w:rPr>
              <w:t>Diagnosis at admission</w:t>
            </w:r>
            <w:r w:rsidRPr="00410240">
              <w:rPr>
                <w:rFonts w:ascii="Times New Roman" w:eastAsia="MS Mincho" w:hAnsi="Times New Roman" w:cs="Times New Roman"/>
                <w:b/>
                <w:vertAlign w:val="superscript"/>
              </w:rPr>
              <w:t>a</w:t>
            </w:r>
            <w:r w:rsidRPr="00410240">
              <w:rPr>
                <w:rFonts w:ascii="Times New Roman" w:eastAsia="MS Mincho" w:hAnsi="Times New Roman" w:cs="Times New Roman"/>
                <w:b/>
              </w:rPr>
              <w:t>, n (%)</w:t>
            </w:r>
          </w:p>
        </w:tc>
        <w:tc>
          <w:tcPr>
            <w:tcW w:w="1554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</w:tcPr>
          <w:p w14:paraId="06F1B943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694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</w:tcPr>
          <w:p w14:paraId="025CE3AF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663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</w:tcPr>
          <w:p w14:paraId="409767B9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027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</w:tcPr>
          <w:p w14:paraId="0B72F210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  <w:b/>
              </w:rPr>
            </w:pPr>
          </w:p>
        </w:tc>
      </w:tr>
      <w:tr w:rsidR="00D620AB" w:rsidRPr="00410240" w14:paraId="68DDF3FB" w14:textId="77777777" w:rsidTr="008A1967">
        <w:tc>
          <w:tcPr>
            <w:tcW w:w="3351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17112A17" w14:textId="77777777" w:rsidR="00D620AB" w:rsidRPr="00410240" w:rsidRDefault="00D620AB" w:rsidP="008A1967">
            <w:pPr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Cardiac arrest</w:t>
            </w:r>
          </w:p>
        </w:tc>
        <w:tc>
          <w:tcPr>
            <w:tcW w:w="1554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08886DD4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6 (5.5)</w:t>
            </w:r>
          </w:p>
        </w:tc>
        <w:tc>
          <w:tcPr>
            <w:tcW w:w="1694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74EA1DB4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9 (8.6)</w:t>
            </w:r>
          </w:p>
        </w:tc>
        <w:tc>
          <w:tcPr>
            <w:tcW w:w="1663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54826B5D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3 (12.6)</w:t>
            </w:r>
          </w:p>
        </w:tc>
        <w:tc>
          <w:tcPr>
            <w:tcW w:w="1027" w:type="dxa"/>
            <w:tcBorders>
              <w:top w:val="single" w:sz="1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2A5DBB0F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19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*</w:t>
            </w:r>
          </w:p>
        </w:tc>
      </w:tr>
      <w:tr w:rsidR="00D620AB" w:rsidRPr="00410240" w14:paraId="39FEF781" w14:textId="77777777" w:rsidTr="008A1967">
        <w:tc>
          <w:tcPr>
            <w:tcW w:w="33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25E5D39B" w14:textId="77777777" w:rsidR="00D620AB" w:rsidRPr="00410240" w:rsidRDefault="00D620AB" w:rsidP="008A1967">
            <w:pPr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Respiratory failure</w:t>
            </w:r>
          </w:p>
        </w:tc>
        <w:tc>
          <w:tcPr>
            <w:tcW w:w="15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7CF3989A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61 (56.0)</w:t>
            </w:r>
          </w:p>
        </w:tc>
        <w:tc>
          <w:tcPr>
            <w:tcW w:w="16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28324E19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58 (55.2)</w:t>
            </w:r>
          </w:p>
        </w:tc>
        <w:tc>
          <w:tcPr>
            <w:tcW w:w="16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2CEADC31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47 (45.6)</w:t>
            </w:r>
          </w:p>
        </w:tc>
        <w:tc>
          <w:tcPr>
            <w:tcW w:w="10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490E05BD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25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*</w:t>
            </w:r>
          </w:p>
        </w:tc>
      </w:tr>
      <w:tr w:rsidR="00D620AB" w:rsidRPr="00410240" w14:paraId="40B5BD8A" w14:textId="77777777" w:rsidTr="008A1967">
        <w:tc>
          <w:tcPr>
            <w:tcW w:w="33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0569F386" w14:textId="77777777" w:rsidR="00D620AB" w:rsidRPr="00410240" w:rsidRDefault="00D620AB" w:rsidP="008A1967">
            <w:pPr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Coma</w:t>
            </w:r>
          </w:p>
        </w:tc>
        <w:tc>
          <w:tcPr>
            <w:tcW w:w="15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4CAFFF1F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3 (11.9)</w:t>
            </w:r>
          </w:p>
        </w:tc>
        <w:tc>
          <w:tcPr>
            <w:tcW w:w="16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16DB1EE2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7 (6.7)</w:t>
            </w:r>
          </w:p>
        </w:tc>
        <w:tc>
          <w:tcPr>
            <w:tcW w:w="16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6F3C76AD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0 (9.7)</w:t>
            </w:r>
          </w:p>
        </w:tc>
        <w:tc>
          <w:tcPr>
            <w:tcW w:w="10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7DA1BBFC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42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*</w:t>
            </w:r>
          </w:p>
        </w:tc>
      </w:tr>
      <w:tr w:rsidR="00D620AB" w:rsidRPr="00410240" w14:paraId="6EE64008" w14:textId="77777777" w:rsidTr="008A1967">
        <w:tc>
          <w:tcPr>
            <w:tcW w:w="33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17352EE0" w14:textId="77777777" w:rsidR="00D620AB" w:rsidRPr="00410240" w:rsidRDefault="00D620AB" w:rsidP="008A1967">
            <w:pPr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Sepsis</w:t>
            </w:r>
          </w:p>
        </w:tc>
        <w:tc>
          <w:tcPr>
            <w:tcW w:w="15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6E5415BF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6 (5.5)</w:t>
            </w:r>
          </w:p>
        </w:tc>
        <w:tc>
          <w:tcPr>
            <w:tcW w:w="16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2AD34071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2 (11.4)</w:t>
            </w:r>
          </w:p>
        </w:tc>
        <w:tc>
          <w:tcPr>
            <w:tcW w:w="16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055BF2DD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8 (17.5)</w:t>
            </w:r>
          </w:p>
        </w:tc>
        <w:tc>
          <w:tcPr>
            <w:tcW w:w="10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3380CA86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02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**</w:t>
            </w:r>
          </w:p>
        </w:tc>
      </w:tr>
      <w:tr w:rsidR="00D620AB" w:rsidRPr="00410240" w14:paraId="3A4281FE" w14:textId="77777777" w:rsidTr="008A1967">
        <w:tc>
          <w:tcPr>
            <w:tcW w:w="33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12336C71" w14:textId="77777777" w:rsidR="00D620AB" w:rsidRPr="00410240" w:rsidRDefault="00D620AB" w:rsidP="008A1967">
            <w:pPr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Cardiovascular</w:t>
            </w:r>
          </w:p>
        </w:tc>
        <w:tc>
          <w:tcPr>
            <w:tcW w:w="15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59D3F681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3 (11.9)</w:t>
            </w:r>
          </w:p>
        </w:tc>
        <w:tc>
          <w:tcPr>
            <w:tcW w:w="16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33A48955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5 (4.8)</w:t>
            </w:r>
          </w:p>
        </w:tc>
        <w:tc>
          <w:tcPr>
            <w:tcW w:w="16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4A354CE2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5 (14.6)</w:t>
            </w:r>
          </w:p>
        </w:tc>
        <w:tc>
          <w:tcPr>
            <w:tcW w:w="10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79D34D1E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06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*</w:t>
            </w:r>
          </w:p>
        </w:tc>
      </w:tr>
      <w:tr w:rsidR="00D620AB" w:rsidRPr="00410240" w14:paraId="3A813A14" w14:textId="77777777" w:rsidTr="008A1967">
        <w:tc>
          <w:tcPr>
            <w:tcW w:w="33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2481BE20" w14:textId="77777777" w:rsidR="00D620AB" w:rsidRPr="00410240" w:rsidRDefault="00D620AB" w:rsidP="008A1967">
            <w:pPr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Trauma</w:t>
            </w:r>
          </w:p>
        </w:tc>
        <w:tc>
          <w:tcPr>
            <w:tcW w:w="15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206784BA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</w:t>
            </w:r>
          </w:p>
        </w:tc>
        <w:tc>
          <w:tcPr>
            <w:tcW w:w="16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3E5BA8C4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 (1.0)</w:t>
            </w:r>
          </w:p>
        </w:tc>
        <w:tc>
          <w:tcPr>
            <w:tcW w:w="16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5D662ED5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3 (2.9)</w:t>
            </w:r>
          </w:p>
        </w:tc>
        <w:tc>
          <w:tcPr>
            <w:tcW w:w="10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341F9418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08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**</w:t>
            </w:r>
          </w:p>
        </w:tc>
      </w:tr>
      <w:tr w:rsidR="00D620AB" w:rsidRPr="00410240" w14:paraId="43DFD378" w14:textId="77777777" w:rsidTr="008A1967">
        <w:tc>
          <w:tcPr>
            <w:tcW w:w="33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0A9DF78C" w14:textId="77777777" w:rsidR="00D620AB" w:rsidRPr="00410240" w:rsidRDefault="00D620AB" w:rsidP="008A1967">
            <w:pPr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Metabolic</w:t>
            </w:r>
          </w:p>
        </w:tc>
        <w:tc>
          <w:tcPr>
            <w:tcW w:w="15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692E6703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2 (1.8)</w:t>
            </w:r>
          </w:p>
        </w:tc>
        <w:tc>
          <w:tcPr>
            <w:tcW w:w="16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3432BDED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4 (3.8)</w:t>
            </w:r>
          </w:p>
        </w:tc>
        <w:tc>
          <w:tcPr>
            <w:tcW w:w="16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19ACECCA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3 (2.9)</w:t>
            </w:r>
          </w:p>
        </w:tc>
        <w:tc>
          <w:tcPr>
            <w:tcW w:w="10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1A04C3FF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65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**</w:t>
            </w:r>
          </w:p>
        </w:tc>
      </w:tr>
      <w:tr w:rsidR="00D620AB" w:rsidRPr="00410240" w14:paraId="5CD33682" w14:textId="77777777" w:rsidTr="008A1967">
        <w:tc>
          <w:tcPr>
            <w:tcW w:w="33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7CC08785" w14:textId="77777777" w:rsidR="00D620AB" w:rsidRPr="00410240" w:rsidRDefault="00D620AB" w:rsidP="008A1967">
            <w:pPr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Acute renal insufficiency</w:t>
            </w:r>
          </w:p>
        </w:tc>
        <w:tc>
          <w:tcPr>
            <w:tcW w:w="15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011BECDC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9 (8.3)</w:t>
            </w:r>
          </w:p>
        </w:tc>
        <w:tc>
          <w:tcPr>
            <w:tcW w:w="16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275A6AFF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7 (6.7)</w:t>
            </w:r>
          </w:p>
        </w:tc>
        <w:tc>
          <w:tcPr>
            <w:tcW w:w="16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52C77F85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1 (10.7)</w:t>
            </w:r>
          </w:p>
        </w:tc>
        <w:tc>
          <w:tcPr>
            <w:tcW w:w="10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4A73F036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58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*</w:t>
            </w:r>
          </w:p>
        </w:tc>
      </w:tr>
      <w:tr w:rsidR="00D620AB" w:rsidRPr="00410240" w14:paraId="7F304813" w14:textId="77777777" w:rsidTr="008A1967">
        <w:tc>
          <w:tcPr>
            <w:tcW w:w="33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2DDF12D6" w14:textId="77777777" w:rsidR="00D620AB" w:rsidRPr="00410240" w:rsidRDefault="00D620AB" w:rsidP="008A1967">
            <w:pPr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Intoxications</w:t>
            </w:r>
          </w:p>
        </w:tc>
        <w:tc>
          <w:tcPr>
            <w:tcW w:w="15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61E26E03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4 (3.7)</w:t>
            </w:r>
          </w:p>
        </w:tc>
        <w:tc>
          <w:tcPr>
            <w:tcW w:w="16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46A353DD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3 (2.9)</w:t>
            </w:r>
          </w:p>
        </w:tc>
        <w:tc>
          <w:tcPr>
            <w:tcW w:w="16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02D518E9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2 (1.9)</w:t>
            </w:r>
          </w:p>
        </w:tc>
        <w:tc>
          <w:tcPr>
            <w:tcW w:w="10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44294B08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91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**</w:t>
            </w:r>
          </w:p>
        </w:tc>
      </w:tr>
      <w:tr w:rsidR="00D620AB" w:rsidRPr="00410240" w14:paraId="2BFF9EFF" w14:textId="77777777" w:rsidTr="008A1967">
        <w:tc>
          <w:tcPr>
            <w:tcW w:w="33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7A49ED65" w14:textId="77777777" w:rsidR="00D620AB" w:rsidRPr="00410240" w:rsidRDefault="00D620AB" w:rsidP="008A1967">
            <w:pPr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Neurologic</w:t>
            </w:r>
          </w:p>
        </w:tc>
        <w:tc>
          <w:tcPr>
            <w:tcW w:w="15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01253C7F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</w:t>
            </w:r>
          </w:p>
        </w:tc>
        <w:tc>
          <w:tcPr>
            <w:tcW w:w="16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0C8E90E8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 (1.0)</w:t>
            </w:r>
          </w:p>
        </w:tc>
        <w:tc>
          <w:tcPr>
            <w:tcW w:w="16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5459D3AC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0 (9.7)</w:t>
            </w:r>
          </w:p>
        </w:tc>
        <w:tc>
          <w:tcPr>
            <w:tcW w:w="10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151A4617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&lt;0.01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**</w:t>
            </w:r>
          </w:p>
        </w:tc>
      </w:tr>
      <w:tr w:rsidR="00D620AB" w:rsidRPr="00410240" w14:paraId="4CA25F0F" w14:textId="77777777" w:rsidTr="008A1967">
        <w:tc>
          <w:tcPr>
            <w:tcW w:w="33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088370C9" w14:textId="77777777" w:rsidR="00D620AB" w:rsidRPr="00410240" w:rsidRDefault="00D620AB" w:rsidP="008A1967">
            <w:pPr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Gastrointestinale</w:t>
            </w:r>
          </w:p>
        </w:tc>
        <w:tc>
          <w:tcPr>
            <w:tcW w:w="15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358A81D2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3 (2.8)</w:t>
            </w:r>
          </w:p>
        </w:tc>
        <w:tc>
          <w:tcPr>
            <w:tcW w:w="16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1DA334FA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6 (5.7)</w:t>
            </w:r>
          </w:p>
        </w:tc>
        <w:tc>
          <w:tcPr>
            <w:tcW w:w="16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19340C93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4 (3.9)</w:t>
            </w:r>
          </w:p>
        </w:tc>
        <w:tc>
          <w:tcPr>
            <w:tcW w:w="10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7CD32E41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56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**</w:t>
            </w:r>
          </w:p>
        </w:tc>
      </w:tr>
      <w:tr w:rsidR="00D620AB" w:rsidRPr="00410240" w14:paraId="40B7C2AF" w14:textId="77777777" w:rsidTr="008A1967">
        <w:tc>
          <w:tcPr>
            <w:tcW w:w="33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0C25AE93" w14:textId="77777777" w:rsidR="00D620AB" w:rsidRPr="00410240" w:rsidRDefault="00D620AB" w:rsidP="008A1967">
            <w:pPr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 xml:space="preserve">  Miscellaneous</w:t>
            </w:r>
          </w:p>
        </w:tc>
        <w:tc>
          <w:tcPr>
            <w:tcW w:w="155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1CA6F500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</w:t>
            </w:r>
          </w:p>
        </w:tc>
        <w:tc>
          <w:tcPr>
            <w:tcW w:w="16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4C11D24C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3 (2.9)</w:t>
            </w:r>
          </w:p>
        </w:tc>
        <w:tc>
          <w:tcPr>
            <w:tcW w:w="166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62BD8A85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1 (1.0)</w:t>
            </w:r>
          </w:p>
        </w:tc>
        <w:tc>
          <w:tcPr>
            <w:tcW w:w="10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auto"/>
            <w:hideMark/>
          </w:tcPr>
          <w:p w14:paraId="1C77F326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17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**</w:t>
            </w:r>
          </w:p>
        </w:tc>
      </w:tr>
      <w:tr w:rsidR="00D620AB" w:rsidRPr="00410240" w14:paraId="4AA8335A" w14:textId="77777777" w:rsidTr="008A1967">
        <w:tc>
          <w:tcPr>
            <w:tcW w:w="3351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hideMark/>
          </w:tcPr>
          <w:p w14:paraId="64B49128" w14:textId="77777777" w:rsidR="00D620AB" w:rsidRPr="00410240" w:rsidRDefault="00D620AB" w:rsidP="008A1967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  <w:b/>
              </w:rPr>
              <w:t>Length of stay, days (Me±SD)</w:t>
            </w:r>
          </w:p>
        </w:tc>
        <w:tc>
          <w:tcPr>
            <w:tcW w:w="1554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hideMark/>
          </w:tcPr>
          <w:p w14:paraId="7E31A6B6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7.0±7.5</w:t>
            </w:r>
          </w:p>
        </w:tc>
        <w:tc>
          <w:tcPr>
            <w:tcW w:w="1694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hideMark/>
          </w:tcPr>
          <w:p w14:paraId="51D585A2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6.9±8.2</w:t>
            </w:r>
          </w:p>
        </w:tc>
        <w:tc>
          <w:tcPr>
            <w:tcW w:w="1663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hideMark/>
          </w:tcPr>
          <w:p w14:paraId="077478E3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7.1±8.4</w:t>
            </w:r>
          </w:p>
        </w:tc>
        <w:tc>
          <w:tcPr>
            <w:tcW w:w="1027" w:type="dxa"/>
            <w:tcBorders>
              <w:top w:val="single" w:sz="18" w:space="0" w:color="FFFFFF"/>
              <w:left w:val="single" w:sz="18" w:space="0" w:color="FFFFFF"/>
              <w:bottom w:val="single" w:sz="18" w:space="0" w:color="auto"/>
              <w:right w:val="single" w:sz="18" w:space="0" w:color="FFFFFF"/>
            </w:tcBorders>
            <w:shd w:val="clear" w:color="auto" w:fill="auto"/>
            <w:hideMark/>
          </w:tcPr>
          <w:p w14:paraId="1A4E588F" w14:textId="77777777" w:rsidR="00D620AB" w:rsidRPr="00410240" w:rsidRDefault="00D620AB" w:rsidP="008A1967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410240">
              <w:rPr>
                <w:rFonts w:ascii="Times New Roman" w:eastAsia="MS Mincho" w:hAnsi="Times New Roman" w:cs="Times New Roman"/>
              </w:rPr>
              <w:t>0.78</w:t>
            </w:r>
            <w:r w:rsidRPr="00410240">
              <w:rPr>
                <w:rFonts w:ascii="Times New Roman" w:eastAsia="MS Mincho" w:hAnsi="Times New Roman" w:cs="Times New Roman"/>
                <w:vertAlign w:val="superscript"/>
              </w:rPr>
              <w:t>††</w:t>
            </w:r>
          </w:p>
        </w:tc>
      </w:tr>
    </w:tbl>
    <w:p w14:paraId="31C6CF86" w14:textId="77777777" w:rsidR="00D620AB" w:rsidRPr="00410240" w:rsidRDefault="00D620AB" w:rsidP="00D620AB">
      <w:pPr>
        <w:rPr>
          <w:rFonts w:ascii="Times New Roman" w:eastAsia="MS Mincho" w:hAnsi="Times New Roman" w:cs="Times New Roman"/>
          <w:b/>
        </w:rPr>
      </w:pPr>
    </w:p>
    <w:p w14:paraId="33141AA0" w14:textId="77777777" w:rsidR="00D620AB" w:rsidRPr="00410240" w:rsidRDefault="00D620AB" w:rsidP="00D620AB">
      <w:pPr>
        <w:spacing w:line="360" w:lineRule="auto"/>
        <w:rPr>
          <w:rFonts w:ascii="Times New Roman" w:eastAsia="MS Mincho" w:hAnsi="Times New Roman" w:cs="Times New Roman"/>
        </w:rPr>
      </w:pPr>
      <w:r w:rsidRPr="00410240">
        <w:rPr>
          <w:rFonts w:ascii="Times New Roman" w:eastAsia="MS Mincho" w:hAnsi="Times New Roman" w:cs="Times New Roman"/>
        </w:rPr>
        <w:lastRenderedPageBreak/>
        <w:t xml:space="preserve">SAPS II: simplified acute physiology score, SD: standard deviation, IQR: interquartile range (25-75), Me: mean, Md: median, </w:t>
      </w:r>
      <w:r w:rsidRPr="00410240">
        <w:rPr>
          <w:rFonts w:ascii="Times New Roman" w:eastAsia="MS Mincho" w:hAnsi="Times New Roman" w:cs="Times New Roman"/>
          <w:vertAlign w:val="superscript"/>
        </w:rPr>
        <w:t>a</w:t>
      </w:r>
      <w:r w:rsidRPr="00410240">
        <w:rPr>
          <w:rFonts w:ascii="Times New Roman" w:eastAsia="MS Mincho" w:hAnsi="Times New Roman" w:cs="Times New Roman"/>
        </w:rPr>
        <w:t xml:space="preserve"> more than one diagnosis is possible.</w:t>
      </w:r>
    </w:p>
    <w:p w14:paraId="254E48E3" w14:textId="77777777" w:rsidR="008A6A42" w:rsidRDefault="00D620AB" w:rsidP="00D620AB">
      <w:r w:rsidRPr="00410240">
        <w:rPr>
          <w:rFonts w:ascii="Times New Roman" w:eastAsia="MS Mincho" w:hAnsi="Times New Roman" w:cs="Times New Roman"/>
          <w:vertAlign w:val="superscript"/>
        </w:rPr>
        <w:t xml:space="preserve">* </w:t>
      </w:r>
      <w:r w:rsidRPr="00410240">
        <w:rPr>
          <w:rFonts w:ascii="Times New Roman" w:eastAsia="MS Mincho" w:hAnsi="Times New Roman" w:cs="Times New Roman"/>
        </w:rPr>
        <w:t xml:space="preserve">Pearson's Chi-squared test, </w:t>
      </w:r>
      <w:r w:rsidRPr="00410240">
        <w:rPr>
          <w:rFonts w:ascii="Times New Roman" w:eastAsia="MS Mincho" w:hAnsi="Times New Roman" w:cs="Times New Roman"/>
          <w:vertAlign w:val="superscript"/>
        </w:rPr>
        <w:t xml:space="preserve">** </w:t>
      </w:r>
      <w:r w:rsidRPr="00410240">
        <w:rPr>
          <w:rFonts w:ascii="Times New Roman" w:eastAsia="MS Mincho" w:hAnsi="Times New Roman" w:cs="Times New Roman"/>
        </w:rPr>
        <w:t xml:space="preserve">Fisher's Exact Test, </w:t>
      </w:r>
      <w:r w:rsidRPr="00410240">
        <w:rPr>
          <w:rFonts w:ascii="Times New Roman" w:eastAsia="MS Mincho" w:hAnsi="Times New Roman" w:cs="Times New Roman"/>
          <w:vertAlign w:val="superscript"/>
        </w:rPr>
        <w:t xml:space="preserve">† </w:t>
      </w:r>
      <w:r w:rsidRPr="00410240">
        <w:rPr>
          <w:rFonts w:ascii="Times New Roman" w:eastAsia="MS Mincho" w:hAnsi="Times New Roman" w:cs="Times New Roman"/>
        </w:rPr>
        <w:t xml:space="preserve">t-test, </w:t>
      </w:r>
      <w:r w:rsidRPr="00410240">
        <w:rPr>
          <w:rFonts w:ascii="Times New Roman" w:eastAsia="MS Mincho" w:hAnsi="Times New Roman" w:cs="Times New Roman"/>
          <w:vertAlign w:val="superscript"/>
        </w:rPr>
        <w:t xml:space="preserve">†† </w:t>
      </w:r>
      <w:r w:rsidRPr="00410240">
        <w:rPr>
          <w:rFonts w:ascii="Times New Roman" w:eastAsia="MS Mincho" w:hAnsi="Times New Roman" w:cs="Times New Roman"/>
        </w:rPr>
        <w:t>Wilcoxon rank sum test</w:t>
      </w:r>
      <w:bookmarkStart w:id="0" w:name="_GoBack"/>
      <w:bookmarkEnd w:id="0"/>
    </w:p>
    <w:sectPr w:rsidR="008A6A42" w:rsidSect="007052F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4F6"/>
    <w:rsid w:val="003854F6"/>
    <w:rsid w:val="007052F2"/>
    <w:rsid w:val="008A6A42"/>
    <w:rsid w:val="00D62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CF3F8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0AB"/>
    <w:rPr>
      <w:noProof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0AB"/>
    <w:rPr>
      <w:noProof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1</Words>
  <Characters>1878</Characters>
  <Application>Microsoft Macintosh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ick Le Borgne</dc:creator>
  <cp:keywords/>
  <dc:description/>
  <cp:lastModifiedBy>Pierrick Le Borgne</cp:lastModifiedBy>
  <cp:revision>2</cp:revision>
  <dcterms:created xsi:type="dcterms:W3CDTF">2018-05-23T19:34:00Z</dcterms:created>
  <dcterms:modified xsi:type="dcterms:W3CDTF">2018-05-23T19:35:00Z</dcterms:modified>
</cp:coreProperties>
</file>